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38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"/>
        <w:gridCol w:w="2817"/>
        <w:gridCol w:w="1553"/>
        <w:gridCol w:w="752"/>
        <w:gridCol w:w="2070"/>
        <w:gridCol w:w="1939"/>
        <w:gridCol w:w="2053"/>
        <w:gridCol w:w="1942"/>
      </w:tblGrid>
      <w:tr>
        <w:trPr>
          <w:trHeight w:val="312" w:hRule="atLeast"/>
        </w:trPr>
        <w:tc>
          <w:tcPr>
            <w:tcW w:w="1333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4 Table: Associations between Inflammatory and Metabolic Markers and Self-Reported Diabetes by Study.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1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flammatory Factor</w:t>
            </w:r>
          </w:p>
        </w:tc>
        <w:tc>
          <w:tcPr>
            <w:tcW w:w="155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75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207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193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205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94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heterogeneity</w:t>
            </w:r>
          </w:p>
        </w:tc>
      </w:tr>
      <w:tr>
        <w:trPr>
          <w:trHeight w:val="324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ulin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 (0.4-17.1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9 (5.3-192.4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 (0.0-12.5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 (0.1-19.9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 (0.5-10.1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 (3.3-45.5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0.036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FF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IP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 (0.2-19.5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 (0.5-27.9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5 (2.4-124.9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 (0.1-335.3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 (0.0-345.1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 (0.1-461.2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 (0.7-22.2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 (0.8-21.7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9 (3.3-77.2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206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 (0.2-7.4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 (1.9-41.5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 (0.8-23.5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 (0.0-4.4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 (0.3-9.9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2 (1.9-43.8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 (1.2-28.0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405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L6R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 (0.3-4.8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 (1.2-14.1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 (0.4-4.4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 (0.3-6.1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 (0.1-6.3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 (1.2-18.4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 (0.2-0.2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 (0.6-4.4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 (0.4-4.4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 (1.7-10.6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341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L2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 (0.2-3.2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 (1.1-16.4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 (0.6-7.9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 (0.3-9.1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 (0.7-15.4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 (1.2-23.4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 (0.4-4.6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 (1.2-10.5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 (1.4-11.9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461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L2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 (0.7-10.6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 (0.6-7.6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 (1.7-19.2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 (0.0-1.5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 (0.3-5.2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 (1.3-16.0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 (0.2-2.4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 (0.5-4.6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 (1.7-12.9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869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NFR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 (0.0-0.3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 (0.3-43.2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 (0.5-5.4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 (0.0-4.0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 (1.2-26.8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 (1.3-29.3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 (0.1-36.8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 (0.0-0.6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 (0.7-4.3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 (0.96-5.3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283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XCL1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 (0.9-10.2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 (0.6-8.2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 (0.9-11.9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 (0.9-15.7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 (0.4-11.1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 (1.9-42.7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 (1.2-8.5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 (0.7-6.7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 (2.1-16.2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327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L1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 (0.9-14.8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 (0.4-5.5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 (1.1-25.0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 (0.2-6.2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 (0.2-6.3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 (0.9-20.1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 (0.5-5.3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 (0.4-4.2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 (1.5-15.1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704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NFR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 (0.0-0.8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 (0.3-3.4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 (0.5-7.5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 (0.1-3.6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 (0.1-2.9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 (1.3-17.4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 (0.1-36.8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 (0.2-1.6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 (0.3-1.8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 (1.2-6.5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653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 (0.3-6.3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 (0.4-8.9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 (0.5-6.0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 (0.1-5.0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 (0.3-5.7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 (1.2-16.1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 (UD-32.6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 (0.5-4.1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 (0.6-4.0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 (1.3-8.0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FF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XCL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 (0.4-4.3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 (0.1-1.8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 (0.8-8.6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 (0.2-4.6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 (0.3-5.4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 (1.0-16.5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 (0.4-3.1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 (0.4-2.8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 (1.2-9.1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512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ylin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 (0.0-2.0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 (1.1-11.9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 (1.0-17.7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 (0.2-3.1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 (0.9-8.8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 (0.9-9.6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FF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L-RII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 (0.9-15.6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 (0.8-11.3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 (0.9-15.8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 (0.2-5.4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 (0.6-8.7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 (0.8-12.2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 (0.0-122.7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 (0.0-28.1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 (0.0-25.2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 (0.6-4.0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 (0.7-5.1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 (1.1-7.4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726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agon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 (0.7-7.4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 (0.4-37.2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 (1.0-7.0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682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 peptide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 (0.2-3.8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 (0.2-6.8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 (1.0-17.2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 (0.2-3.9)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 (0.2-3.7)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 (0.95-13.1)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0.647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126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justed for smoking, age at blood draw, gender, BMI, year of blood draw and study of origin</w:t>
            </w:r>
          </w:p>
        </w:tc>
      </w:tr>
      <w:tr>
        <w:trPr>
          <w:trHeight w:val="312" w:hRule="atLeast"/>
        </w:trPr>
        <w:tc>
          <w:tcPr>
            <w:tcW w:w="2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126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breviations: P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OR, prevalence odds ratio; CI, confidence interva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Q, quantile; UD, undefined;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IP, glucose-dependent insulinotropic peptide or gastric inhibitory polypeptide; PP, pancreatic polypeptide; sIL-6R, soluble interleukin 6 receptor; CCL21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mokine (C-C motif) ligand 21; CCL20, chemokine (C-C motif) ligand 20; sTNFR1, soluble tumor necrosis factor receptor 1; CXCL11, chemokine (C-X-C motif) ligand 11; CCL19, chemokine (C-C motif) ligand 19; sTNFR2, soluble tumor necrosis factor receptor 2; CXCL10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mokine (C-X-C motif) ligand 10; CXCL6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hemokine (C-X-C) ligand 6; sIL-RII, soluble interleukin 2 recepto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LineNumbering">
    <w:name w:val="Line Number"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22:02:00Z</dcterms:created>
  <dc:creator>National Cancer Institute</dc:creator>
  <dc:description/>
  <cp:keywords/>
  <dc:language>en-US</dc:language>
  <cp:lastModifiedBy>Van Dyke, Alison (NIH/NCI) [F]</cp:lastModifiedBy>
  <cp:lastPrinted>2016-08-11T10:17:00Z</cp:lastPrinted>
  <dcterms:modified xsi:type="dcterms:W3CDTF">2017-01-03T22:03:00Z</dcterms:modified>
  <cp:revision>3</cp:revision>
  <dc:subject/>
  <dc:title/>
</cp:coreProperties>
</file>